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1E9D4" w14:textId="77777777" w:rsidR="00D10CEF" w:rsidRPr="00C16177" w:rsidRDefault="00D10CEF" w:rsidP="00D10CEF">
      <w:pPr>
        <w:spacing w:before="0" w:after="0"/>
        <w:rPr>
          <w:rFonts w:asciiTheme="majorBidi" w:eastAsia="Times New Roman" w:hAnsiTheme="majorBidi" w:cstheme="majorBidi"/>
          <w:color w:val="000000"/>
          <w:szCs w:val="24"/>
          <w:lang w:bidi="he-IL"/>
        </w:rPr>
      </w:pPr>
      <w:r w:rsidRPr="00C16177">
        <w:rPr>
          <w:rFonts w:asciiTheme="majorBidi" w:eastAsia="Times New Roman" w:hAnsiTheme="majorBidi" w:cstheme="majorBidi"/>
          <w:b/>
          <w:bCs/>
          <w:color w:val="000000"/>
          <w:szCs w:val="24"/>
          <w:lang w:val="en-IL" w:bidi="he-IL"/>
        </w:rPr>
        <w:t>Table S4. Raw Scores Results Table (Per Protocol S</w:t>
      </w:r>
      <w:r w:rsidRPr="00C16177">
        <w:rPr>
          <w:rFonts w:asciiTheme="majorBidi" w:eastAsia="Times New Roman" w:hAnsiTheme="majorBidi" w:cstheme="majorBidi"/>
          <w:b/>
          <w:bCs/>
          <w:color w:val="000000"/>
          <w:szCs w:val="24"/>
          <w:lang w:bidi="he-IL"/>
        </w:rPr>
        <w:t>et</w:t>
      </w:r>
      <w:r w:rsidRPr="00C16177">
        <w:rPr>
          <w:rFonts w:asciiTheme="majorBidi" w:eastAsia="Times New Roman" w:hAnsiTheme="majorBidi" w:cstheme="majorBidi"/>
          <w:b/>
          <w:bCs/>
          <w:color w:val="000000"/>
          <w:szCs w:val="24"/>
          <w:lang w:val="en-IL" w:bidi="he-IL"/>
        </w:rPr>
        <w:t>)</w:t>
      </w:r>
      <w:r w:rsidRPr="00C16177">
        <w:rPr>
          <w:rFonts w:asciiTheme="majorBidi" w:eastAsia="Times New Roman" w:hAnsiTheme="majorBidi" w:cstheme="majorBidi"/>
          <w:b/>
          <w:bCs/>
          <w:color w:val="000000"/>
          <w:szCs w:val="24"/>
          <w:lang w:bidi="he-IL"/>
        </w:rPr>
        <w:t>*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1"/>
        <w:gridCol w:w="2103"/>
        <w:gridCol w:w="2263"/>
      </w:tblGrid>
      <w:tr w:rsidR="00D10CEF" w:rsidRPr="00CE7FB5" w14:paraId="16DA28E8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41565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5CA6A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lang w:bidi="he-IL"/>
              </w:rPr>
              <w:t>Sham Group</w:t>
            </w: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lang w:val="en-IL" w:bidi="he-IL"/>
              </w:rPr>
              <w:t xml:space="preserve"> (</w:t>
            </w:r>
            <w:r w:rsidRPr="00F957C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2"/>
                <w:lang w:val="en-IL" w:bidi="he-IL"/>
              </w:rPr>
              <w:t>n</w:t>
            </w: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lang w:val="en-IL" w:bidi="he-IL"/>
              </w:rPr>
              <w:t xml:space="preserve"> = </w:t>
            </w: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lang w:bidi="he-IL"/>
              </w:rPr>
              <w:t>8</w:t>
            </w: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lang w:val="en-IL" w:bidi="he-I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30EC3" w14:textId="77777777" w:rsidR="00D10CEF" w:rsidRPr="00CE7FB5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lang w:bidi="he-IL"/>
              </w:rPr>
              <w:t>ENTF</w:t>
            </w:r>
            <w:r w:rsidRPr="00F22F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lang w:val="en-IL" w:bidi="he-IL"/>
              </w:rPr>
              <w:t xml:space="preserve"> Group (</w:t>
            </w:r>
            <w:r w:rsidRPr="00F22FF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2"/>
                <w:lang w:val="en-IL" w:bidi="he-IL"/>
              </w:rPr>
              <w:t>n</w:t>
            </w:r>
            <w:r w:rsidRPr="00F22F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lang w:val="en-IL" w:bidi="he-IL"/>
              </w:rPr>
              <w:t xml:space="preserve"> = </w:t>
            </w:r>
            <w:r w:rsidRPr="00F22F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lang w:bidi="he-IL"/>
              </w:rPr>
              <w:t>13</w:t>
            </w:r>
            <w:r w:rsidRPr="00F22F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lang w:val="en-IL" w:bidi="he-IL"/>
              </w:rPr>
              <w:t>)</w:t>
            </w:r>
          </w:p>
        </w:tc>
      </w:tr>
      <w:tr w:rsidR="00D10CEF" w:rsidRPr="00CE7FB5" w14:paraId="61CC3129" w14:textId="77777777" w:rsidTr="008C43DA">
        <w:trPr>
          <w:trHeight w:val="227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00C7F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2"/>
                <w:lang w:val="en-IL" w:bidi="he-IL"/>
              </w:rPr>
              <w:t>Primary Outcome</w:t>
            </w:r>
            <w:r w:rsidRPr="00F957C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2"/>
                <w:lang w:bidi="he-IL"/>
              </w:rPr>
              <w:t xml:space="preserve"> Measure</w:t>
            </w:r>
          </w:p>
        </w:tc>
      </w:tr>
      <w:tr w:rsidR="00D10CEF" w:rsidRPr="00CE7FB5" w14:paraId="5F700CDC" w14:textId="77777777" w:rsidTr="008C43DA">
        <w:trPr>
          <w:trHeight w:val="227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6E79B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lang w:val="en-IL" w:bidi="he-IL"/>
              </w:rPr>
              <w:t>Fugl Meyer Assessment - Upper Extremity (FMA-UE)</w:t>
            </w:r>
          </w:p>
        </w:tc>
      </w:tr>
      <w:tr w:rsidR="00D10CEF" w:rsidRPr="00CE7FB5" w14:paraId="65BE7BA7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A2EF5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>Base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86171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18.8±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F103A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26.8±11.5</w:t>
            </w:r>
          </w:p>
        </w:tc>
      </w:tr>
      <w:tr w:rsidR="00D10CEF" w:rsidRPr="00CE7FB5" w14:paraId="417FEA2C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A95CD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>Week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1B509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28.4±1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AF2C4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49.9±14.6</w:t>
            </w:r>
          </w:p>
        </w:tc>
      </w:tr>
      <w:tr w:rsidR="00D10CEF" w:rsidRPr="00CE7FB5" w14:paraId="700BCE9C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770D3" w14:textId="273D0356" w:rsidR="00D10CEF" w:rsidRPr="007E6520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 xml:space="preserve">Week </w:t>
            </w:r>
            <w:r w:rsidR="007E6520">
              <w:rPr>
                <w:rFonts w:asciiTheme="majorBidi" w:eastAsia="Times New Roman" w:hAnsiTheme="majorBidi" w:cstheme="majorBidi"/>
                <w:color w:val="000000" w:themeColor="text1"/>
                <w:sz w:val="22"/>
                <w:lang w:bidi="he-IL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03C7F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41.9±19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DB8EA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58.2±12.9</w:t>
            </w:r>
          </w:p>
        </w:tc>
      </w:tr>
      <w:tr w:rsidR="00D10CEF" w:rsidRPr="00CE7FB5" w14:paraId="3C00AF2A" w14:textId="77777777" w:rsidTr="008C43DA">
        <w:trPr>
          <w:trHeight w:val="227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21C34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Cs w:val="24"/>
                <w:lang w:val="en-IL" w:bidi="he-IL"/>
              </w:rPr>
              <w:t>Secondary Outcome</w:t>
            </w:r>
            <w:r w:rsidRPr="00F957C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Cs w:val="24"/>
                <w:lang w:bidi="he-IL"/>
              </w:rPr>
              <w:t xml:space="preserve"> Measures</w:t>
            </w:r>
          </w:p>
        </w:tc>
      </w:tr>
      <w:tr w:rsidR="00D10CEF" w:rsidRPr="00CE7FB5" w14:paraId="73DE2FAE" w14:textId="77777777" w:rsidTr="008C43DA">
        <w:trPr>
          <w:trHeight w:val="227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CA18C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  <w:lang w:val="en-IL" w:bidi="he-IL"/>
              </w:rPr>
              <w:t>Modified Rankin Scale (mRS)</w:t>
            </w:r>
          </w:p>
        </w:tc>
      </w:tr>
      <w:tr w:rsidR="00D10CEF" w:rsidRPr="00CE7FB5" w14:paraId="18B1C87A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80C6A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>Base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11A98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3.4±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61C20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3.6±0.5</w:t>
            </w:r>
          </w:p>
        </w:tc>
      </w:tr>
      <w:tr w:rsidR="00D10CEF" w:rsidRPr="00CE7FB5" w14:paraId="4BC51D84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4A36B" w14:textId="5AC45040" w:rsidR="00D10CEF" w:rsidRPr="007E6520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 xml:space="preserve">Week </w:t>
            </w:r>
            <w:r w:rsidR="007E6520">
              <w:rPr>
                <w:rFonts w:asciiTheme="majorBidi" w:eastAsia="Times New Roman" w:hAnsiTheme="majorBidi" w:cstheme="majorBidi"/>
                <w:color w:val="000000" w:themeColor="text1"/>
                <w:sz w:val="22"/>
                <w:lang w:bidi="he-IL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E3B6D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2.1±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AB2AA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1.2±0.8</w:t>
            </w:r>
          </w:p>
        </w:tc>
      </w:tr>
      <w:tr w:rsidR="00D10CEF" w:rsidRPr="00CE7FB5" w14:paraId="760CD46C" w14:textId="77777777" w:rsidTr="008C43DA">
        <w:trPr>
          <w:trHeight w:val="227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A3129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  <w:lang w:val="en-IL" w:bidi="he-IL"/>
              </w:rPr>
              <w:t>Action Research Arm Test (ARAT)</w:t>
            </w:r>
          </w:p>
        </w:tc>
      </w:tr>
      <w:tr w:rsidR="00D10CEF" w:rsidRPr="00CE7FB5" w14:paraId="1D764AF4" w14:textId="77777777" w:rsidTr="008C43DA">
        <w:trPr>
          <w:trHeight w:val="227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E2DF7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  <w:lang w:val="en-IL" w:bidi="he-IL"/>
              </w:rPr>
              <w:t>ARAT Grasp Subscale</w:t>
            </w:r>
          </w:p>
        </w:tc>
      </w:tr>
      <w:tr w:rsidR="00D10CEF" w:rsidRPr="00CE7FB5" w14:paraId="13F06E43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62D88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>Base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DB1C4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3.0±6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9939B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7.3±7.3</w:t>
            </w:r>
          </w:p>
        </w:tc>
      </w:tr>
      <w:tr w:rsidR="00D10CEF" w:rsidRPr="00CE7FB5" w14:paraId="3CE46F41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2C8B9" w14:textId="2C6F072A" w:rsidR="00D10CEF" w:rsidRPr="007E6520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 xml:space="preserve">Week </w:t>
            </w:r>
            <w:r w:rsidR="007E6520">
              <w:rPr>
                <w:rFonts w:asciiTheme="majorBidi" w:eastAsia="Times New Roman" w:hAnsiTheme="majorBidi" w:cstheme="majorBidi"/>
                <w:color w:val="000000" w:themeColor="text1"/>
                <w:sz w:val="22"/>
                <w:lang w:bidi="he-IL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B2685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11.1±7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17078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16.4±4.4</w:t>
            </w:r>
          </w:p>
        </w:tc>
      </w:tr>
      <w:tr w:rsidR="00D10CEF" w:rsidRPr="00CE7FB5" w14:paraId="132AD465" w14:textId="77777777" w:rsidTr="008C43DA">
        <w:trPr>
          <w:trHeight w:val="227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CEB47" w14:textId="77777777" w:rsidR="00D10CEF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  <w:lang w:val="en-IL" w:bidi="he-IL"/>
              </w:rPr>
              <w:t>ARAT Grip Subscale</w:t>
            </w:r>
          </w:p>
        </w:tc>
      </w:tr>
      <w:tr w:rsidR="00D10CEF" w:rsidRPr="00CE7FB5" w14:paraId="413DF250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2D2BF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>Base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BE218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1.3±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DA489" w14:textId="77777777" w:rsidR="00D10CEF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3.7±3.7</w:t>
            </w:r>
          </w:p>
        </w:tc>
      </w:tr>
      <w:tr w:rsidR="00D10CEF" w:rsidRPr="00CE7FB5" w14:paraId="4F969E52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5B90A" w14:textId="5A00619A" w:rsidR="00D10CEF" w:rsidRPr="007E6520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 xml:space="preserve">Week </w:t>
            </w:r>
            <w:r w:rsidR="007E6520">
              <w:rPr>
                <w:rFonts w:asciiTheme="majorBidi" w:eastAsia="Times New Roman" w:hAnsiTheme="majorBidi" w:cstheme="majorBidi"/>
                <w:color w:val="000000" w:themeColor="text1"/>
                <w:sz w:val="22"/>
                <w:lang w:bidi="he-IL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85D2C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6.6±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B1EBA" w14:textId="77777777" w:rsidR="00D10CEF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10.5±3.2</w:t>
            </w:r>
          </w:p>
        </w:tc>
      </w:tr>
      <w:tr w:rsidR="00D10CEF" w:rsidRPr="00CE7FB5" w14:paraId="44223BDD" w14:textId="77777777" w:rsidTr="008C43DA">
        <w:trPr>
          <w:trHeight w:val="227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4A2B1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  <w:lang w:val="en-IL" w:bidi="he-IL"/>
              </w:rPr>
              <w:t>ARAT Pinch Subscale</w:t>
            </w:r>
          </w:p>
        </w:tc>
      </w:tr>
      <w:tr w:rsidR="00D10CEF" w:rsidRPr="00CE7FB5" w14:paraId="549D9B93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F65C6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>Base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04AA1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1.1±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BB2F7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1.5±2.3</w:t>
            </w:r>
          </w:p>
        </w:tc>
      </w:tr>
      <w:tr w:rsidR="00D10CEF" w:rsidRPr="00CE7FB5" w14:paraId="6B7C5A6A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63B2E" w14:textId="1EE1A097" w:rsidR="00D10CEF" w:rsidRPr="007E6520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 xml:space="preserve">Week </w:t>
            </w:r>
            <w:r w:rsidR="007E6520">
              <w:rPr>
                <w:rFonts w:asciiTheme="majorBidi" w:eastAsia="Times New Roman" w:hAnsiTheme="majorBidi" w:cstheme="majorBidi"/>
                <w:color w:val="000000" w:themeColor="text1"/>
                <w:sz w:val="22"/>
                <w:lang w:bidi="he-IL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93951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6.4±7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89798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14.8±6.0</w:t>
            </w:r>
          </w:p>
        </w:tc>
      </w:tr>
      <w:tr w:rsidR="00D10CEF" w:rsidRPr="00CE7FB5" w14:paraId="12DA4ED2" w14:textId="77777777" w:rsidTr="008C43DA">
        <w:trPr>
          <w:trHeight w:val="227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57731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  <w:lang w:val="en-IL" w:bidi="he-IL"/>
              </w:rPr>
              <w:t>ARAT Gross Movement</w:t>
            </w:r>
          </w:p>
        </w:tc>
      </w:tr>
      <w:tr w:rsidR="00D10CEF" w:rsidRPr="00CE7FB5" w14:paraId="5ECE27BA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E94B8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>Base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C4D28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3.5±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8CA19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5.5±2.0</w:t>
            </w:r>
          </w:p>
        </w:tc>
      </w:tr>
      <w:tr w:rsidR="00D10CEF" w:rsidRPr="00CE7FB5" w14:paraId="58F6843B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6F425" w14:textId="6762F5E9" w:rsidR="00D10CEF" w:rsidRPr="007E6520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 xml:space="preserve">Week </w:t>
            </w:r>
            <w:r w:rsidR="007E6520">
              <w:rPr>
                <w:rFonts w:asciiTheme="majorBidi" w:eastAsia="Times New Roman" w:hAnsiTheme="majorBidi" w:cstheme="majorBidi"/>
                <w:color w:val="000000" w:themeColor="text1"/>
                <w:sz w:val="22"/>
                <w:lang w:bidi="he-IL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106A8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7.3±2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9455B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8.4±1.3</w:t>
            </w:r>
          </w:p>
        </w:tc>
      </w:tr>
      <w:tr w:rsidR="00D10CEF" w:rsidRPr="00CE7FB5" w14:paraId="014B6892" w14:textId="77777777" w:rsidTr="008C43DA">
        <w:trPr>
          <w:trHeight w:val="227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BB2EA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  <w:lang w:val="en-IL" w:bidi="he-IL"/>
              </w:rPr>
              <w:t>ARAT Total Score</w:t>
            </w:r>
          </w:p>
        </w:tc>
      </w:tr>
      <w:tr w:rsidR="00D10CEF" w:rsidRPr="00CE7FB5" w14:paraId="2BF2BBFF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746EF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>Base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92ADF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8.9±1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E8F78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18.0±13.7</w:t>
            </w:r>
          </w:p>
        </w:tc>
      </w:tr>
      <w:tr w:rsidR="00D10CEF" w:rsidRPr="00CE7FB5" w14:paraId="1142F312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2F177" w14:textId="1DA2C3FE" w:rsidR="00D10CEF" w:rsidRPr="007E6520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 xml:space="preserve">Week </w:t>
            </w:r>
            <w:r w:rsidR="007E6520">
              <w:rPr>
                <w:rFonts w:asciiTheme="majorBidi" w:eastAsia="Times New Roman" w:hAnsiTheme="majorBidi" w:cstheme="majorBidi"/>
                <w:color w:val="000000" w:themeColor="text1"/>
                <w:sz w:val="22"/>
                <w:lang w:bidi="he-IL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6352D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31.4±2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2DC1C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50.1±14.4</w:t>
            </w:r>
          </w:p>
        </w:tc>
      </w:tr>
      <w:tr w:rsidR="00D10CEF" w:rsidRPr="00CE7FB5" w14:paraId="7F993171" w14:textId="77777777" w:rsidTr="008C43DA">
        <w:trPr>
          <w:trHeight w:val="227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3A54C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  <w:lang w:val="en-IL" w:bidi="he-IL"/>
              </w:rPr>
              <w:t>FMA-Lower Extremity</w:t>
            </w:r>
          </w:p>
        </w:tc>
      </w:tr>
      <w:tr w:rsidR="00D10CEF" w:rsidRPr="00CE7FB5" w14:paraId="23A1FA21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ABE47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lastRenderedPageBreak/>
              <w:t>Baselin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277F2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18.9±9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043B3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19.9±7.5</w:t>
            </w:r>
          </w:p>
        </w:tc>
      </w:tr>
      <w:tr w:rsidR="00D10CEF" w:rsidRPr="00CE7FB5" w14:paraId="443A6AF8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57E23" w14:textId="716B4820" w:rsidR="00D10CEF" w:rsidRPr="007E6520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 xml:space="preserve">Week </w:t>
            </w:r>
            <w:r w:rsidR="007E6520">
              <w:rPr>
                <w:rFonts w:asciiTheme="majorBidi" w:eastAsia="Times New Roman" w:hAnsiTheme="majorBidi" w:cstheme="majorBidi"/>
                <w:color w:val="000000" w:themeColor="text1"/>
                <w:sz w:val="22"/>
                <w:lang w:bidi="he-IL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4B665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28.8±8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60495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33.8±0.8</w:t>
            </w:r>
          </w:p>
        </w:tc>
      </w:tr>
      <w:tr w:rsidR="00D10CEF" w:rsidRPr="00CE7FB5" w14:paraId="339634D9" w14:textId="77777777" w:rsidTr="008C43DA">
        <w:trPr>
          <w:trHeight w:val="227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697B2" w14:textId="77777777" w:rsidR="00D10CEF" w:rsidRPr="003706A3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  <w:lang w:val="en-IL" w:bidi="he-IL"/>
              </w:rPr>
              <w:t xml:space="preserve">Box &amp; Blocks Test (BBT) - Affected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  <w:lang w:bidi="he-IL"/>
              </w:rPr>
              <w:t>Hand</w:t>
            </w:r>
          </w:p>
        </w:tc>
      </w:tr>
      <w:tr w:rsidR="00D10CEF" w:rsidRPr="00CE7FB5" w14:paraId="597F6817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6309E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>Base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33D152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4.0±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F23246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7.5±7.6</w:t>
            </w:r>
          </w:p>
        </w:tc>
      </w:tr>
      <w:tr w:rsidR="00D10CEF" w:rsidRPr="00CE7FB5" w14:paraId="0E74EF0D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93132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>Week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7101C9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4.5±7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5E65D2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8.8±8.2</w:t>
            </w:r>
          </w:p>
        </w:tc>
      </w:tr>
      <w:tr w:rsidR="00D10CEF" w:rsidRPr="00CE7FB5" w14:paraId="1E5CACC0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37D52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>Week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EB8417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5.4±8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371CE7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14.3±9.8</w:t>
            </w:r>
          </w:p>
        </w:tc>
      </w:tr>
      <w:tr w:rsidR="00D10CEF" w:rsidRPr="00CE7FB5" w14:paraId="547E025C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C0BA1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>Week 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6FD13" w14:textId="77777777" w:rsidR="00D10CEF" w:rsidRPr="00F957CB" w:rsidRDefault="00D10CEF" w:rsidP="008C43DA">
            <w:pPr>
              <w:spacing w:before="0" w:after="0"/>
              <w:ind w:right="-7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7.3±8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796B8" w14:textId="77777777" w:rsidR="00D10CEF" w:rsidRPr="00F957CB" w:rsidRDefault="00D10CEF" w:rsidP="008C43DA">
            <w:pPr>
              <w:spacing w:before="0" w:after="0"/>
              <w:ind w:right="-7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18.5±9.3</w:t>
            </w:r>
          </w:p>
        </w:tc>
      </w:tr>
      <w:tr w:rsidR="00D10CEF" w:rsidRPr="00CE7FB5" w14:paraId="087734A4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D6462" w14:textId="0DAA6375" w:rsidR="00D10CEF" w:rsidRPr="007E6520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 xml:space="preserve">Week </w:t>
            </w:r>
            <w:r w:rsidR="007E6520">
              <w:rPr>
                <w:rFonts w:asciiTheme="majorBidi" w:eastAsia="Times New Roman" w:hAnsiTheme="majorBidi" w:cstheme="majorBidi"/>
                <w:color w:val="000000" w:themeColor="text1"/>
                <w:sz w:val="22"/>
                <w:lang w:bidi="he-IL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70B8BA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12.5±9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6B8919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30.0±12.3</w:t>
            </w:r>
          </w:p>
        </w:tc>
      </w:tr>
      <w:tr w:rsidR="00D10CEF" w:rsidRPr="00CE7FB5" w14:paraId="716A9D6A" w14:textId="77777777" w:rsidTr="008C43DA">
        <w:trPr>
          <w:trHeight w:val="227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B1FAA" w14:textId="77777777" w:rsidR="00D10CEF" w:rsidRPr="003706A3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  <w:lang w:val="en-IL" w:bidi="he-IL"/>
              </w:rPr>
              <w:t xml:space="preserve">BBT- Non-Affected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  <w:lang w:bidi="he-IL"/>
              </w:rPr>
              <w:t>Hand</w:t>
            </w:r>
          </w:p>
        </w:tc>
      </w:tr>
      <w:tr w:rsidR="00D10CEF" w:rsidRPr="00CE7FB5" w14:paraId="5C03C913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5D17D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>Base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E26421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28.4±1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2816E9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36.6±6.2</w:t>
            </w:r>
          </w:p>
        </w:tc>
      </w:tr>
      <w:tr w:rsidR="00D10CEF" w:rsidRPr="00CE7FB5" w14:paraId="37700268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5D557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>Week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6329C" w14:textId="77777777" w:rsidR="00D10CEF" w:rsidRPr="00F957CB" w:rsidRDefault="00D10CEF" w:rsidP="008C43DA">
            <w:pPr>
              <w:spacing w:before="0" w:after="0"/>
              <w:ind w:right="-7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31.3±1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079DD" w14:textId="77777777" w:rsidR="00D10CEF" w:rsidRPr="00F957CB" w:rsidRDefault="00D10CEF" w:rsidP="008C43DA">
            <w:pPr>
              <w:spacing w:before="0" w:after="0"/>
              <w:ind w:right="-7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38.5±5.1</w:t>
            </w:r>
          </w:p>
        </w:tc>
      </w:tr>
      <w:tr w:rsidR="00D10CEF" w:rsidRPr="00CE7FB5" w14:paraId="798BB29D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91191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>Week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C3D3F2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32.8±1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A6D6CF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45.6±9.4</w:t>
            </w:r>
          </w:p>
        </w:tc>
      </w:tr>
      <w:tr w:rsidR="00D10CEF" w:rsidRPr="00CE7FB5" w14:paraId="04466E1A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03521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>Week 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33C2F" w14:textId="77777777" w:rsidR="00D10CEF" w:rsidRPr="00F957CB" w:rsidRDefault="00D10CEF" w:rsidP="008C43DA">
            <w:pPr>
              <w:spacing w:before="0" w:after="0"/>
              <w:ind w:right="-7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36.1±1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8A107" w14:textId="77777777" w:rsidR="00D10CEF" w:rsidRPr="00F957CB" w:rsidRDefault="00D10CEF" w:rsidP="008C43DA">
            <w:pPr>
              <w:spacing w:before="0" w:after="0"/>
              <w:ind w:right="-7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49.0±10.3</w:t>
            </w:r>
          </w:p>
        </w:tc>
      </w:tr>
      <w:tr w:rsidR="00D10CEF" w:rsidRPr="00CE7FB5" w14:paraId="70E02D78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A85C8" w14:textId="54363FB5" w:rsidR="00D10CEF" w:rsidRPr="007E6520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 xml:space="preserve">Week </w:t>
            </w:r>
            <w:r w:rsidR="007E6520">
              <w:rPr>
                <w:rFonts w:asciiTheme="majorBidi" w:eastAsia="Times New Roman" w:hAnsiTheme="majorBidi" w:cstheme="majorBidi"/>
                <w:color w:val="000000" w:themeColor="text1"/>
                <w:sz w:val="22"/>
                <w:lang w:bidi="he-IL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EB152F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37.8±1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988983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55.0±12.2</w:t>
            </w:r>
          </w:p>
        </w:tc>
      </w:tr>
      <w:tr w:rsidR="00D10CEF" w:rsidRPr="00CE7FB5" w14:paraId="41F3B2FA" w14:textId="77777777" w:rsidTr="008C43DA">
        <w:trPr>
          <w:trHeight w:val="227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D4E5A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  <w:lang w:val="en-IL" w:bidi="he-IL"/>
              </w:rPr>
              <w:t>National Institutes of Health Stroke Scale (NIHSS)</w:t>
            </w:r>
          </w:p>
        </w:tc>
      </w:tr>
      <w:tr w:rsidR="00D10CEF" w:rsidRPr="00CE7FB5" w14:paraId="6A57A36D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60A52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>Base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66BC09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10.3±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4893B7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8.7±3.8</w:t>
            </w:r>
          </w:p>
        </w:tc>
      </w:tr>
      <w:tr w:rsidR="00D10CEF" w:rsidRPr="00CE7FB5" w14:paraId="50F5BFEF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58588" w14:textId="17A4B7C2" w:rsidR="00D10CEF" w:rsidRPr="007E6520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 xml:space="preserve">Week </w:t>
            </w:r>
            <w:r w:rsidR="007E6520">
              <w:rPr>
                <w:rFonts w:asciiTheme="majorBidi" w:eastAsia="Times New Roman" w:hAnsiTheme="majorBidi" w:cstheme="majorBidi"/>
                <w:color w:val="000000" w:themeColor="text1"/>
                <w:sz w:val="22"/>
                <w:lang w:bidi="he-IL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8092B1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5.5±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88536F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2.1±2.3</w:t>
            </w:r>
          </w:p>
        </w:tc>
      </w:tr>
      <w:tr w:rsidR="00D10CEF" w:rsidRPr="00CE7FB5" w14:paraId="381C80DE" w14:textId="77777777" w:rsidTr="008C43DA">
        <w:trPr>
          <w:trHeight w:val="227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12244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  <w:lang w:val="en-IL" w:bidi="he-IL"/>
              </w:rPr>
              <w:t>PROMIS-10, Global Physical Health</w:t>
            </w:r>
          </w:p>
        </w:tc>
      </w:tr>
      <w:tr w:rsidR="00D10CEF" w:rsidRPr="00CE7FB5" w14:paraId="07A0A2DD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8895C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>Baselin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A578D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33.0±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DA0DA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35.2±5.1</w:t>
            </w:r>
          </w:p>
        </w:tc>
      </w:tr>
      <w:tr w:rsidR="00D10CEF" w:rsidRPr="00CE7FB5" w14:paraId="3A494458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4BFB1" w14:textId="63E7A155" w:rsidR="00D10CEF" w:rsidRPr="007E6520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 xml:space="preserve">Week </w:t>
            </w:r>
            <w:r w:rsidR="007E6520">
              <w:rPr>
                <w:rFonts w:asciiTheme="majorBidi" w:eastAsia="Times New Roman" w:hAnsiTheme="majorBidi" w:cstheme="majorBidi"/>
                <w:color w:val="000000" w:themeColor="text1"/>
                <w:sz w:val="22"/>
                <w:lang w:bidi="he-IL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AC71D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41.9±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566E6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46.2±6.7</w:t>
            </w:r>
          </w:p>
        </w:tc>
      </w:tr>
      <w:tr w:rsidR="00D10CEF" w:rsidRPr="00CE7FB5" w14:paraId="68EDB1A5" w14:textId="77777777" w:rsidTr="008C43DA">
        <w:trPr>
          <w:trHeight w:val="227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FC60D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  <w:lang w:val="en-IL" w:bidi="he-IL"/>
              </w:rPr>
              <w:t>PROMIS-10, Global Mental Health</w:t>
            </w:r>
          </w:p>
        </w:tc>
      </w:tr>
      <w:tr w:rsidR="00D10CEF" w:rsidRPr="00CE7FB5" w14:paraId="75B5885A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4E761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>Base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D1EF2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24.7±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9184A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29.7±7.0</w:t>
            </w:r>
          </w:p>
        </w:tc>
      </w:tr>
      <w:tr w:rsidR="00D10CEF" w:rsidRPr="00CE7FB5" w14:paraId="4946E11C" w14:textId="77777777" w:rsidTr="008C43DA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CCABF" w14:textId="54DF0412" w:rsidR="00D10CEF" w:rsidRPr="007E6520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n-IL" w:bidi="he-IL"/>
              </w:rPr>
              <w:t xml:space="preserve">Week </w:t>
            </w:r>
            <w:r w:rsidR="007E6520">
              <w:rPr>
                <w:rFonts w:asciiTheme="majorBidi" w:eastAsia="Times New Roman" w:hAnsiTheme="majorBidi" w:cstheme="majorBidi"/>
                <w:color w:val="000000" w:themeColor="text1"/>
                <w:sz w:val="22"/>
                <w:lang w:bidi="he-IL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AEA83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37.7±1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3775C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bidi="he-IL"/>
              </w:rPr>
              <w:t>44.4±7.3</w:t>
            </w:r>
          </w:p>
        </w:tc>
      </w:tr>
    </w:tbl>
    <w:p w14:paraId="3F36BD19" w14:textId="77777777" w:rsidR="00D10CEF" w:rsidRPr="00DF4586" w:rsidRDefault="00D10CEF" w:rsidP="00D10CEF">
      <w:pPr>
        <w:spacing w:before="0" w:after="0"/>
        <w:rPr>
          <w:rFonts w:asciiTheme="majorBidi" w:eastAsia="Times New Roman" w:hAnsiTheme="majorBidi" w:cstheme="majorBidi"/>
          <w:color w:val="000000"/>
          <w:sz w:val="22"/>
          <w:shd w:val="clear" w:color="auto" w:fill="FFFFFF"/>
          <w:lang w:bidi="he-IL"/>
        </w:rPr>
      </w:pPr>
      <w:r>
        <w:rPr>
          <w:rFonts w:asciiTheme="majorBidi" w:eastAsia="Times New Roman" w:hAnsiTheme="majorBidi" w:cstheme="majorBidi"/>
          <w:color w:val="000000"/>
          <w:sz w:val="22"/>
          <w:shd w:val="clear" w:color="auto" w:fill="FFFFFF"/>
          <w:lang w:bidi="he-IL"/>
        </w:rPr>
        <w:t>*</w:t>
      </w:r>
      <w:r w:rsidRPr="00DF4586">
        <w:rPr>
          <w:rFonts w:asciiTheme="majorBidi" w:eastAsia="Times New Roman" w:hAnsiTheme="majorBidi" w:cstheme="majorBidi"/>
          <w:b/>
          <w:bCs/>
          <w:color w:val="414141"/>
          <w:sz w:val="16"/>
          <w:szCs w:val="16"/>
          <w:lang w:bidi="he-IL"/>
        </w:rPr>
        <w:t xml:space="preserve"> </w:t>
      </w:r>
      <w:r>
        <w:rPr>
          <w:rFonts w:asciiTheme="majorBidi" w:eastAsia="Times New Roman" w:hAnsiTheme="majorBidi" w:cstheme="majorBidi"/>
          <w:color w:val="000000" w:themeColor="text1"/>
          <w:sz w:val="22"/>
          <w:lang w:bidi="he-IL"/>
        </w:rPr>
        <w:t>All values represent raw scores</w:t>
      </w:r>
      <w:r w:rsidRPr="00DF4586">
        <w:rPr>
          <w:rFonts w:asciiTheme="majorBidi" w:eastAsia="Times New Roman" w:hAnsiTheme="majorBidi" w:cstheme="majorBidi"/>
          <w:color w:val="000000" w:themeColor="text1"/>
          <w:sz w:val="22"/>
          <w:lang w:bidi="he-IL"/>
        </w:rPr>
        <w:t xml:space="preserve"> </w:t>
      </w:r>
      <w:r>
        <w:rPr>
          <w:rFonts w:asciiTheme="majorBidi" w:eastAsia="Times New Roman" w:hAnsiTheme="majorBidi" w:cstheme="majorBidi"/>
          <w:color w:val="000000" w:themeColor="text1"/>
          <w:sz w:val="22"/>
          <w:lang w:bidi="he-IL"/>
        </w:rPr>
        <w:t>(</w:t>
      </w:r>
      <w:r w:rsidRPr="00DF4586">
        <w:rPr>
          <w:rFonts w:asciiTheme="majorBidi" w:eastAsia="Times New Roman" w:hAnsiTheme="majorBidi" w:cstheme="majorBidi"/>
          <w:color w:val="000000" w:themeColor="text1"/>
          <w:sz w:val="22"/>
          <w:lang w:bidi="he-IL"/>
        </w:rPr>
        <w:t>mean ± SD</w:t>
      </w:r>
      <w:r>
        <w:rPr>
          <w:rFonts w:asciiTheme="majorBidi" w:eastAsia="Times New Roman" w:hAnsiTheme="majorBidi" w:cstheme="majorBidi"/>
          <w:color w:val="000000" w:themeColor="text1"/>
          <w:sz w:val="22"/>
          <w:lang w:bidi="he-IL"/>
        </w:rPr>
        <w:t>)</w:t>
      </w:r>
    </w:p>
    <w:p w14:paraId="63F91F59" w14:textId="77777777" w:rsidR="00E06AF1" w:rsidRDefault="00E06AF1"/>
    <w:sectPr w:rsidR="00E06AF1" w:rsidSect="000C2516">
      <w:headerReference w:type="even" r:id="rId7"/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E44D3" w14:textId="77777777" w:rsidR="00413BF3" w:rsidRDefault="00413BF3" w:rsidP="00D10CEF">
      <w:pPr>
        <w:spacing w:before="0" w:after="0"/>
      </w:pPr>
      <w:r>
        <w:separator/>
      </w:r>
    </w:p>
  </w:endnote>
  <w:endnote w:type="continuationSeparator" w:id="0">
    <w:p w14:paraId="0C9DD1A6" w14:textId="77777777" w:rsidR="00413BF3" w:rsidRDefault="00413BF3" w:rsidP="00D10CE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BA46C" w14:textId="77777777" w:rsidR="00413BF3" w:rsidRDefault="00413BF3" w:rsidP="00D10CEF">
      <w:pPr>
        <w:spacing w:before="0" w:after="0"/>
      </w:pPr>
      <w:r>
        <w:separator/>
      </w:r>
    </w:p>
  </w:footnote>
  <w:footnote w:type="continuationSeparator" w:id="0">
    <w:p w14:paraId="795A46A8" w14:textId="77777777" w:rsidR="00413BF3" w:rsidRDefault="00413BF3" w:rsidP="00D10CE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F309DD" w14:textId="77777777" w:rsidR="00D10CEF" w:rsidRPr="00E03FDC" w:rsidRDefault="00D10CEF" w:rsidP="00D10CEF">
    <w:pPr>
      <w:spacing w:before="0" w:after="0"/>
      <w:jc w:val="right"/>
    </w:pPr>
    <w:r>
      <w:tab/>
    </w:r>
    <w:r w:rsidRPr="00C26AA3">
      <w:rPr>
        <w:rFonts w:asciiTheme="majorBidi" w:hAnsiTheme="majorBidi" w:cstheme="majorBidi"/>
        <w:b/>
        <w:bCs/>
      </w:rPr>
      <w:ptab w:relativeTo="margin" w:alignment="center" w:leader="none"/>
    </w:r>
    <w:r w:rsidRPr="00C26AA3">
      <w:rPr>
        <w:rFonts w:asciiTheme="majorBidi" w:hAnsiTheme="majorBidi" w:cstheme="majorBidi"/>
        <w:b/>
        <w:bCs/>
        <w:color w:val="000000"/>
      </w:rPr>
      <w:t xml:space="preserve"> </w:t>
    </w:r>
    <w:r w:rsidRPr="00C26AA3">
      <w:rPr>
        <w:rFonts w:asciiTheme="majorBidi" w:eastAsia="Times New Roman" w:hAnsiTheme="majorBidi" w:cstheme="majorBidi"/>
        <w:b/>
        <w:bCs/>
        <w:color w:val="000000"/>
        <w:szCs w:val="24"/>
        <w:lang w:val="en-IL" w:bidi="he-IL"/>
      </w:rPr>
      <w:t xml:space="preserve">Post-Stroke Motor </w:t>
    </w:r>
    <w:r>
      <w:rPr>
        <w:rFonts w:asciiTheme="majorBidi" w:eastAsia="Times New Roman" w:hAnsiTheme="majorBidi" w:cstheme="majorBidi"/>
        <w:b/>
        <w:bCs/>
        <w:color w:val="000000"/>
        <w:szCs w:val="24"/>
        <w:lang w:bidi="he-IL"/>
      </w:rPr>
      <w:t>Improvement with ENTF</w:t>
    </w:r>
  </w:p>
  <w:p w14:paraId="58FF7321" w14:textId="59CE67D5" w:rsidR="00D10CEF" w:rsidRDefault="00D10CEF" w:rsidP="00D10CEF">
    <w:pPr>
      <w:pStyle w:val="Header"/>
      <w:tabs>
        <w:tab w:val="clear" w:pos="4680"/>
        <w:tab w:val="clear" w:pos="9360"/>
        <w:tab w:val="left" w:pos="7316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41CD81" w14:textId="77777777" w:rsidR="00D10CEF" w:rsidRPr="00E03FDC" w:rsidRDefault="00D10CEF" w:rsidP="00D10CEF">
    <w:pPr>
      <w:spacing w:before="0" w:after="0"/>
      <w:jc w:val="right"/>
    </w:pPr>
    <w:r w:rsidRPr="00C26AA3">
      <w:rPr>
        <w:rFonts w:asciiTheme="majorBidi" w:hAnsiTheme="majorBidi" w:cstheme="majorBidi"/>
        <w:b/>
        <w:bCs/>
      </w:rPr>
      <w:ptab w:relativeTo="margin" w:alignment="center" w:leader="none"/>
    </w:r>
    <w:r w:rsidRPr="00C26AA3">
      <w:rPr>
        <w:rFonts w:asciiTheme="majorBidi" w:hAnsiTheme="majorBidi" w:cstheme="majorBidi"/>
        <w:b/>
        <w:bCs/>
        <w:color w:val="000000"/>
      </w:rPr>
      <w:t xml:space="preserve"> </w:t>
    </w:r>
    <w:r w:rsidRPr="00C26AA3">
      <w:rPr>
        <w:rFonts w:asciiTheme="majorBidi" w:eastAsia="Times New Roman" w:hAnsiTheme="majorBidi" w:cstheme="majorBidi"/>
        <w:b/>
        <w:bCs/>
        <w:color w:val="000000"/>
        <w:szCs w:val="24"/>
        <w:lang w:val="en-IL" w:bidi="he-IL"/>
      </w:rPr>
      <w:t xml:space="preserve">Post-Stroke Motor </w:t>
    </w:r>
    <w:r>
      <w:rPr>
        <w:rFonts w:asciiTheme="majorBidi" w:eastAsia="Times New Roman" w:hAnsiTheme="majorBidi" w:cstheme="majorBidi"/>
        <w:b/>
        <w:bCs/>
        <w:color w:val="000000"/>
        <w:szCs w:val="24"/>
        <w:lang w:bidi="he-IL"/>
      </w:rPr>
      <w:t>Improvement with ENTF</w:t>
    </w:r>
  </w:p>
  <w:p w14:paraId="5A43606D" w14:textId="77777777" w:rsidR="00D10CEF" w:rsidRDefault="00D10C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B454B"/>
    <w:multiLevelType w:val="multilevel"/>
    <w:tmpl w:val="2CBA24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57F403E"/>
    <w:multiLevelType w:val="multilevel"/>
    <w:tmpl w:val="9D3ED5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76042E9"/>
    <w:multiLevelType w:val="multilevel"/>
    <w:tmpl w:val="EEE0C4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73961184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610013928">
    <w:abstractNumId w:val="1"/>
  </w:num>
  <w:num w:numId="3" w16cid:durableId="171649648">
    <w:abstractNumId w:val="2"/>
  </w:num>
  <w:num w:numId="4" w16cid:durableId="1384451346">
    <w:abstractNumId w:val="0"/>
  </w:num>
  <w:num w:numId="5" w16cid:durableId="6456227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CEF"/>
    <w:rsid w:val="000B4C38"/>
    <w:rsid w:val="000C2516"/>
    <w:rsid w:val="00256C32"/>
    <w:rsid w:val="00413BF3"/>
    <w:rsid w:val="00605988"/>
    <w:rsid w:val="007E6520"/>
    <w:rsid w:val="00816A7E"/>
    <w:rsid w:val="008343C3"/>
    <w:rsid w:val="008A438F"/>
    <w:rsid w:val="00C16177"/>
    <w:rsid w:val="00D10CEF"/>
    <w:rsid w:val="00E0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B3DCCB"/>
  <w15:chartTrackingRefBased/>
  <w15:docId w15:val="{FA10F2DB-0C7F-7A4F-8A00-3AC8C4E23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CEF"/>
    <w:pPr>
      <w:spacing w:before="120" w:after="240"/>
    </w:pPr>
    <w:rPr>
      <w:rFonts w:ascii="Times New Roman" w:hAnsi="Times New Roman"/>
      <w:szCs w:val="22"/>
      <w:lang w:val="en-US"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10CEF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10CE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10CE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10CE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10CE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10CEF"/>
    <w:rPr>
      <w:rFonts w:ascii="Times New Roman" w:eastAsia="Cambria" w:hAnsi="Times New Roman" w:cs="Times New Roman"/>
      <w:b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2"/>
    <w:rsid w:val="00D10CEF"/>
    <w:rPr>
      <w:rFonts w:ascii="Times New Roman" w:eastAsia="Cambria" w:hAnsi="Times New Roman" w:cs="Times New Roman"/>
      <w:b/>
      <w:lang w:val="en-US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D10CEF"/>
    <w:rPr>
      <w:rFonts w:ascii="Times New Roman" w:eastAsiaTheme="majorEastAsia" w:hAnsi="Times New Roman" w:cstheme="majorBidi"/>
      <w:b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2"/>
    <w:rsid w:val="00D10CEF"/>
    <w:rPr>
      <w:rFonts w:ascii="Times New Roman" w:eastAsiaTheme="majorEastAsia" w:hAnsi="Times New Roman" w:cstheme="majorBidi"/>
      <w:b/>
      <w:iCs/>
      <w:lang w:val="en-US" w:bidi="ar-SA"/>
    </w:rPr>
  </w:style>
  <w:style w:type="character" w:customStyle="1" w:styleId="Heading5Char">
    <w:name w:val="Heading 5 Char"/>
    <w:basedOn w:val="DefaultParagraphFont"/>
    <w:link w:val="Heading5"/>
    <w:uiPriority w:val="2"/>
    <w:rsid w:val="00D10CEF"/>
    <w:rPr>
      <w:rFonts w:ascii="Times New Roman" w:eastAsiaTheme="majorEastAsia" w:hAnsi="Times New Roman" w:cstheme="majorBidi"/>
      <w:b/>
      <w:iCs/>
      <w:lang w:val="en-US" w:bidi="ar-SA"/>
    </w:rPr>
  </w:style>
  <w:style w:type="numbering" w:customStyle="1" w:styleId="Headings">
    <w:name w:val="Headings"/>
    <w:uiPriority w:val="99"/>
    <w:rsid w:val="00D10CEF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D10CE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0CEF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D10CEF"/>
    <w:rPr>
      <w:rFonts w:ascii="Times New Roman" w:hAnsi="Times New Roman"/>
      <w:szCs w:val="22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D10CEF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D10CEF"/>
    <w:rPr>
      <w:rFonts w:ascii="Times New Roman" w:hAnsi="Times New Roman"/>
      <w:szCs w:val="22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sheva Weisinger</dc:creator>
  <cp:keywords/>
  <dc:description/>
  <cp:lastModifiedBy>Batsheva Weisinger</cp:lastModifiedBy>
  <cp:revision>2</cp:revision>
  <dcterms:created xsi:type="dcterms:W3CDTF">2022-09-20T06:46:00Z</dcterms:created>
  <dcterms:modified xsi:type="dcterms:W3CDTF">2022-09-20T06:46:00Z</dcterms:modified>
</cp:coreProperties>
</file>